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1   </w:t>
      </w:r>
      <w:r>
        <w:rPr>
          <w:rFonts w:cs="Times New Roman" w:ascii="Times New Roman" w:hAnsi="Times New Roman"/>
          <w:b/>
          <w:bCs/>
          <w:sz w:val="24"/>
        </w:rPr>
        <w:t>The list of primer sequences</w:t>
      </w:r>
    </w:p>
    <w:tbl>
      <w:tblPr>
        <w:tblW w:w="11737" w:type="dxa"/>
        <w:jc w:val="left"/>
        <w:tblInd w:w="-158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5"/>
        <w:gridCol w:w="1559"/>
        <w:gridCol w:w="4962"/>
        <w:gridCol w:w="930"/>
        <w:gridCol w:w="828"/>
        <w:gridCol w:w="1713"/>
      </w:tblGrid>
      <w:tr>
        <w:trPr>
          <w:trHeight w:val="399" w:hRule="atLeast"/>
        </w:trPr>
        <w:tc>
          <w:tcPr>
            <w:tcW w:w="3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22"/>
              </w:rPr>
              <w:t>Sequence (5' to 3' direction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Product size (bp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Annealing Temp (ºC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Other conditions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PDE2A long transcript detec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cs="Courier New"/>
                <w:sz w:val="18"/>
                <w:szCs w:val="18"/>
              </w:rPr>
            </w:pPr>
            <w:bookmarkStart w:id="0" w:name="OLE_LINK2"/>
            <w:r>
              <w:rPr>
                <w:rFonts w:cs="Courier New" w:ascii="Courier New" w:hAnsi="Courier New"/>
                <w:sz w:val="18"/>
                <w:szCs w:val="18"/>
              </w:rPr>
              <w:t>GGCTGGGGAGGCGGACGATG</w:t>
            </w:r>
            <w:bookmarkEnd w:id="0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cs="Courier New"/>
                <w:sz w:val="18"/>
                <w:szCs w:val="18"/>
              </w:rPr>
            </w:pPr>
            <w:bookmarkStart w:id="1" w:name="OLE_LINK3"/>
            <w:r>
              <w:rPr>
                <w:rFonts w:cs="Courier New" w:ascii="Courier New" w:hAnsi="Courier New"/>
                <w:sz w:val="18"/>
                <w:szCs w:val="18"/>
              </w:rPr>
              <w:t>GCAGGCTGTCGGCGCATGG</w:t>
            </w:r>
            <w:bookmarkEnd w:id="1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two step, 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PDE2A RT-PC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GGCTCTGTCATCGACAT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GACTCACCATCCAGTAGGTAG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ACTB RT-PC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TTTGAGACCTTCAACACCCCA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TTTCGTGGATGCCACAGGA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4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EZH2 RT-PC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ATAGGTATTTTTGCCAAGA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AGAAGGCAATAAAAAGTTGA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PDE2A ChI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1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bookmarkStart w:id="2" w:name="OLE_LINK4"/>
            <w:r>
              <w:rPr>
                <w:rFonts w:cs="Courier New" w:ascii="Courier New" w:hAnsi="Courier New"/>
                <w:sz w:val="18"/>
                <w:szCs w:val="18"/>
              </w:rPr>
              <w:t>GGTGGGCAGGTCTCTGTCGC</w:t>
            </w:r>
            <w:bookmarkEnd w:id="2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1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CAGGCTCCTGAACCCAGAAG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bookmarkStart w:id="3" w:name="OLE_LINK1"/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  <w:bookmarkEnd w:id="3"/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2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bookmarkStart w:id="4" w:name="OLE_LINK5"/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TCGCCACTTCTCTCGCATCT</w:t>
            </w:r>
            <w:bookmarkEnd w:id="4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2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CCACTGCGCCGGTCTC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3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bookmarkStart w:id="5" w:name="OLE_LINK6"/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CCGCCTGAGGAATTGGACAAC</w:t>
            </w:r>
            <w:bookmarkEnd w:id="5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3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ACACTCGGGCGGACCAG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4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bookmarkStart w:id="6" w:name="OLE_LINK7"/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TCTAAGGAAAGGGAATTCGAG</w:t>
            </w:r>
            <w:bookmarkEnd w:id="6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4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ACTCTGAACTCCTTTCGGA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5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bookmarkStart w:id="7" w:name="OLE_LINK8"/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TCTTGTCCTCCCCCTATCACT</w:t>
            </w:r>
            <w:bookmarkEnd w:id="7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5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CATGTCTCCGCCAACTCT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6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bookmarkStart w:id="8" w:name="OLE_LINK9"/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CCTGACTGTCCCAGCGTGTT</w:t>
            </w:r>
            <w:bookmarkEnd w:id="8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6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CGGGAGGCTGTGGGATA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7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bookmarkStart w:id="9" w:name="OLE_LINK10"/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TGTGCCCAGGACTACTGTACT</w:t>
            </w:r>
            <w:bookmarkEnd w:id="9"/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hIP7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GCTCCTTCTCTGAGACTGTA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ACTB ChI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CGTGCGCCGTTCCGAAAG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CTTACCTGGCGGCGGGTGTG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isulfite PC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gion 1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GTTTTTTTAGTTGGTTTGTTGTTAG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gion 1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ATAACCCTAAAACCTACACCCTCT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gion 2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TATAGGAGTAGAATTTAGAATTAGAGGAG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05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Region 2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TAACAACAAACCAACTAAAAAAAC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Copy Numbe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13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mir-139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ACTCCGGCTTCAGTTGTTAC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13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mir-139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TTGGGAAGGGCGAGAG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13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GAPDH forward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CTCCTGGAAGGGCTTCGTA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13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GAPDH reverse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eastAsia="ＭＳ Ｐゴシック" w:cs="Courier New" w:ascii="Courier New" w:hAnsi="Courier New"/>
                <w:sz w:val="18"/>
                <w:szCs w:val="18"/>
              </w:rPr>
              <w:t>GGGCCCAAGAGGTTGAA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Betaine 1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11737" w:type="dxa"/>
        <w:jc w:val="left"/>
        <w:tblInd w:w="-158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5"/>
        <w:gridCol w:w="1559"/>
        <w:gridCol w:w="4962"/>
        <w:gridCol w:w="930"/>
        <w:gridCol w:w="828"/>
        <w:gridCol w:w="1713"/>
      </w:tblGrid>
      <w:tr>
        <w:trPr>
          <w:trHeight w:val="300" w:hRule="atLeast"/>
          <w:cantSplit w:val="true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miRNA vec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50" w:hanging="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Oligo miR-139 F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right="21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CTCTACAGTGCACGTGTCTCCAGTGTGGCTCGGAGGCTGGAGACGCGGCCCTGTTGGAGTTTTTGC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50" w:hanging="0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Oligo miR-139 R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840" w:right="210" w:hanging="0"/>
              <w:rPr>
                <w:rFonts w:ascii="Courier New" w:hAnsi="Courier New" w:eastAsia="ＭＳ Ｐゴシック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CCGCAAAAACTCCAACAGGGCCGCGTCTCCAGCCTCCGAGCCACACTGGAGACACGTGCACTGTAGA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134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840"/>
        <w:tab w:val="center" w:pos="4320" w:leader="none"/>
        <w:tab w:val="right" w:pos="8640" w:leader="none"/>
      </w:tabs>
      <w:spacing w:lineRule="auto" w:line="480"/>
      <w:jc w:val="left"/>
    </w:pPr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1:20:00Z</dcterms:created>
  <dc:creator>高井　大哉</dc:creator>
  <dc:description/>
  <cp:keywords/>
  <dc:language>en-US</dc:language>
  <cp:lastModifiedBy>305ken8</cp:lastModifiedBy>
  <dcterms:modified xsi:type="dcterms:W3CDTF">2015-07-03T01:58:00Z</dcterms:modified>
  <cp:revision>49</cp:revision>
  <dc:subject/>
  <dc:title>Supporting Information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